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524500" cy="4394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b/>
          <w:color w:val="000000"/>
          <w:lang w:val="en-GB"/>
        </w:rPr>
        <w:t>S2 Fig.</w:t>
      </w:r>
      <w:r>
        <w:rPr>
          <w:color w:val="000000"/>
          <w:lang w:val="en-GB"/>
        </w:rPr>
        <w:t xml:space="preserve"> Photographs, thermograms and thermograms with selected back and belly areas of brown horses under different illumination conditions. shady: shady side of the sunlit horse. sunlit: sunlit side of the sunlit horse. cloudy: illuminated by skylight when the sun was occluded by cloud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24:00Z</dcterms:modified>
  <cp:revision>5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